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1002D" w14:textId="77777777" w:rsidR="00725FC6" w:rsidRDefault="00725FC6" w:rsidP="00725FC6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F90812">
        <w:rPr>
          <w:rFonts w:ascii="Times New Roman" w:hAnsi="Times New Roman" w:cs="Times New Roman"/>
          <w:b/>
          <w:bCs/>
          <w:kern w:val="0"/>
          <w:sz w:val="24"/>
        </w:rPr>
        <w:t xml:space="preserve">Table S1 </w:t>
      </w:r>
      <w:r w:rsidRPr="00F90812">
        <w:rPr>
          <w:rFonts w:ascii="Times New Roman" w:hAnsi="Times New Roman" w:cs="Times New Roman" w:hint="eastAsia"/>
          <w:b/>
          <w:bCs/>
          <w:kern w:val="0"/>
          <w:sz w:val="24"/>
        </w:rPr>
        <w:t>P</w:t>
      </w:r>
      <w:r w:rsidRPr="00F90812">
        <w:rPr>
          <w:rFonts w:ascii="Times New Roman" w:hAnsi="Times New Roman" w:cs="Times New Roman"/>
          <w:b/>
          <w:bCs/>
          <w:kern w:val="0"/>
          <w:sz w:val="24"/>
        </w:rPr>
        <w:t xml:space="preserve">rimers used in this </w:t>
      </w:r>
      <w:proofErr w:type="gramStart"/>
      <w:r w:rsidRPr="00F90812">
        <w:rPr>
          <w:rFonts w:ascii="Times New Roman" w:hAnsi="Times New Roman" w:cs="Times New Roman"/>
          <w:b/>
          <w:bCs/>
          <w:kern w:val="0"/>
          <w:sz w:val="24"/>
        </w:rPr>
        <w:t>study</w:t>
      </w:r>
      <w:proofErr w:type="gramEnd"/>
    </w:p>
    <w:p w14:paraId="5A70B8C8" w14:textId="77777777" w:rsidR="00725FC6" w:rsidRPr="00F90812" w:rsidRDefault="00725FC6" w:rsidP="00725FC6">
      <w:pPr>
        <w:rPr>
          <w:rFonts w:ascii="Times New Roman" w:hAnsi="Times New Roman" w:cs="Times New Roman"/>
          <w:b/>
          <w:bCs/>
          <w:kern w:val="0"/>
          <w:sz w:val="24"/>
        </w:rPr>
      </w:pPr>
    </w:p>
    <w:tbl>
      <w:tblPr>
        <w:tblW w:w="87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5244"/>
        <w:gridCol w:w="1971"/>
      </w:tblGrid>
      <w:tr w:rsidR="00725FC6" w:rsidRPr="00D9368E" w14:paraId="7F2FA7B6" w14:textId="77777777" w:rsidTr="00725FC6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DAFE8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ID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212A0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9368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Sequence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(5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’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-3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’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15891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Use</w:t>
            </w:r>
            <w:r w:rsidRPr="00D9368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725FC6" w:rsidRPr="00D9368E" w14:paraId="1E86EF4D" w14:textId="77777777" w:rsidTr="003B486D">
        <w:trPr>
          <w:trHeight w:val="7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E6AE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</w:t>
            </w:r>
            <w:r w:rsidRPr="00DB4CC8">
              <w:rPr>
                <w:rFonts w:ascii="Times New Roman" w:hAnsi="Times New Roman" w:cs="Times New Roman"/>
              </w:rPr>
              <w:t>MTA70_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7AE7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</w:rPr>
              <w:t>GGGG</w:t>
            </w:r>
            <w:r w:rsidRPr="00DB4CC8">
              <w:rPr>
                <w:rFonts w:ascii="Times New Roman" w:hAnsi="Times New Roman" w:cs="Times New Roman"/>
                <w:u w:val="single"/>
              </w:rPr>
              <w:t>ACAAGTTTGTACAAAAAAGCAGGCTTC</w:t>
            </w:r>
            <w:r w:rsidRPr="00DB4CC8">
              <w:rPr>
                <w:rFonts w:ascii="Times New Roman" w:hAnsi="Times New Roman" w:cs="Times New Roman"/>
              </w:rPr>
              <w:t>ATGGAAACTCATGCTGACGGC</w:t>
            </w: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B3A8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loning</w:t>
            </w:r>
          </w:p>
        </w:tc>
      </w:tr>
      <w:tr w:rsidR="00725FC6" w:rsidRPr="00D9368E" w14:paraId="66341C34" w14:textId="77777777" w:rsidTr="003B486D">
        <w:trPr>
          <w:trHeight w:val="10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2A73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</w:t>
            </w:r>
            <w:r w:rsidRPr="00DB4CC8">
              <w:rPr>
                <w:rFonts w:ascii="Times New Roman" w:hAnsi="Times New Roman" w:cs="Times New Roman"/>
              </w:rPr>
              <w:t>MTA70_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5092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B4CC8">
              <w:rPr>
                <w:rFonts w:ascii="Times New Roman" w:hAnsi="Times New Roman" w:cs="Times New Roman"/>
              </w:rPr>
              <w:t>GGGG</w:t>
            </w:r>
            <w:r w:rsidRPr="00DB4CC8">
              <w:rPr>
                <w:rFonts w:ascii="Times New Roman" w:hAnsi="Times New Roman" w:cs="Times New Roman"/>
                <w:u w:val="single"/>
              </w:rPr>
              <w:t>ACCACTTTGTACAAGAAAGCTGGGTC</w:t>
            </w:r>
            <w:r w:rsidRPr="00DB4CC8">
              <w:rPr>
                <w:rFonts w:ascii="Times New Roman" w:hAnsi="Times New Roman" w:cs="Times New Roman"/>
              </w:rPr>
              <w:t>TTAGCTAGTCATCTCCACATCATGG</w:t>
            </w:r>
          </w:p>
        </w:tc>
        <w:tc>
          <w:tcPr>
            <w:tcW w:w="1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E63B" w14:textId="77777777" w:rsidR="00725FC6" w:rsidRPr="00D9368E" w:rsidRDefault="00725FC6" w:rsidP="003B48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25FC6" w:rsidRPr="00D9368E" w14:paraId="142A4808" w14:textId="77777777" w:rsidTr="003B486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EE9F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PCR-F</w:t>
            </w:r>
            <w:proofErr w:type="gram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5402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D43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AAAGCAAAGGTGGTTCC</w:t>
            </w:r>
          </w:p>
        </w:tc>
        <w:tc>
          <w:tcPr>
            <w:tcW w:w="19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8927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T-qPCR</w:t>
            </w:r>
          </w:p>
        </w:tc>
      </w:tr>
      <w:tr w:rsidR="00725FC6" w:rsidRPr="00D9368E" w14:paraId="0231C8F9" w14:textId="77777777" w:rsidTr="003B486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0A7D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PCR-R</w:t>
            </w:r>
            <w:proofErr w:type="gram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1E00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D43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CATCATCAGGGGTGATAC</w:t>
            </w: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B8AF82" w14:textId="77777777" w:rsidR="00725FC6" w:rsidRPr="00D9368E" w:rsidRDefault="00725FC6" w:rsidP="003B48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25FC6" w:rsidRPr="00D9368E" w14:paraId="1AE08549" w14:textId="77777777" w:rsidTr="003B486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BB85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213E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bUB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1BD99" w14:textId="77777777" w:rsidR="00725FC6" w:rsidRPr="001D43EA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143A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CCAGGACAAGGAGGGTATCC </w:t>
            </w:r>
          </w:p>
        </w:tc>
        <w:tc>
          <w:tcPr>
            <w:tcW w:w="1971" w:type="dxa"/>
            <w:vMerge w:val="restart"/>
            <w:tcBorders>
              <w:left w:val="nil"/>
              <w:right w:val="nil"/>
            </w:tcBorders>
            <w:vAlign w:val="center"/>
          </w:tcPr>
          <w:p w14:paraId="1B335214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T-qPCR</w:t>
            </w:r>
          </w:p>
        </w:tc>
      </w:tr>
      <w:tr w:rsidR="00725FC6" w:rsidRPr="00D9368E" w14:paraId="1E2A7FE2" w14:textId="77777777" w:rsidTr="003B486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07F4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213E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bUB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EB98" w14:textId="77777777" w:rsidR="00725FC6" w:rsidRPr="001D43EA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143A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AGCCAAGGTCCTTCCATCC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6E99D26D" w14:textId="77777777" w:rsidR="00725FC6" w:rsidRPr="00D9368E" w:rsidRDefault="00725FC6" w:rsidP="003B48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25FC6" w:rsidRPr="00D9368E" w14:paraId="7B322D12" w14:textId="77777777" w:rsidTr="003B486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C450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0" w:name="OLE_LINK3"/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_GUS-F</w:t>
            </w:r>
            <w:bookmarkEnd w:id="0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0848" w14:textId="77777777" w:rsidR="00725FC6" w:rsidRPr="001D43EA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GATATTTTAGGGCAGTTTCGATGCGGTCACTCATTACG</w:t>
            </w:r>
          </w:p>
        </w:tc>
        <w:tc>
          <w:tcPr>
            <w:tcW w:w="1971" w:type="dxa"/>
            <w:vMerge w:val="restart"/>
            <w:tcBorders>
              <w:left w:val="nil"/>
              <w:right w:val="nil"/>
            </w:tcBorders>
            <w:vAlign w:val="center"/>
          </w:tcPr>
          <w:p w14:paraId="7D1A761D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loning</w:t>
            </w:r>
          </w:p>
        </w:tc>
      </w:tr>
      <w:tr w:rsidR="00725FC6" w:rsidRPr="00D9368E" w14:paraId="744B8DB1" w14:textId="77777777" w:rsidTr="003B486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F32A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_GUS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7431" w14:textId="77777777" w:rsidR="00725FC6" w:rsidRPr="001D43EA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ACTAATCGTACCCCTTGGGTTTGTGGTTAATCAGGAA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25CE3ECA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25FC6" w:rsidRPr="00D9368E" w14:paraId="7BE7F75D" w14:textId="77777777" w:rsidTr="003B486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B5FE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" w:name="OLE_LINK40"/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MDC32-GUS-F</w:t>
            </w:r>
            <w:bookmarkEnd w:id="1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79F6" w14:textId="77777777" w:rsidR="00725FC6" w:rsidRPr="001D43EA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AGGGGTACGATTAGTTGATGACGGGCTTAGGGCGCGG</w:t>
            </w:r>
          </w:p>
        </w:tc>
        <w:tc>
          <w:tcPr>
            <w:tcW w:w="1971" w:type="dxa"/>
            <w:vMerge w:val="restart"/>
            <w:tcBorders>
              <w:left w:val="nil"/>
              <w:right w:val="nil"/>
            </w:tcBorders>
            <w:vAlign w:val="center"/>
          </w:tcPr>
          <w:p w14:paraId="031C9E0C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loning</w:t>
            </w:r>
          </w:p>
        </w:tc>
      </w:tr>
      <w:tr w:rsidR="00725FC6" w:rsidRPr="00D9368E" w14:paraId="079C4F15" w14:textId="77777777" w:rsidTr="003B486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B628" w14:textId="77777777" w:rsidR="00725FC6" w:rsidRPr="00C9148C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MDC32-GUS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E164" w14:textId="77777777" w:rsidR="00725FC6" w:rsidRPr="001D43EA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ACTGCCCTAAAATATCCATTCTAAATGACCGTATGTC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6BDC9064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25FC6" w:rsidRPr="00D9368E" w14:paraId="33626C7B" w14:textId="77777777" w:rsidTr="003B486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8AC2" w14:textId="77777777" w:rsidR="00725FC6" w:rsidRPr="00AB200B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2" w:name="OLE_LINK4"/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_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DS</w:t>
            </w: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F</w:t>
            </w:r>
            <w:bookmarkEnd w:id="2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FBD0" w14:textId="77777777" w:rsidR="00725FC6" w:rsidRPr="00AB200B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GATATTTTAGGGCAGTTTCCGCTTTGATTTCCCCGAAG</w:t>
            </w:r>
          </w:p>
        </w:tc>
        <w:tc>
          <w:tcPr>
            <w:tcW w:w="1971" w:type="dxa"/>
            <w:vMerge w:val="restart"/>
            <w:tcBorders>
              <w:left w:val="nil"/>
              <w:right w:val="nil"/>
            </w:tcBorders>
            <w:vAlign w:val="center"/>
          </w:tcPr>
          <w:p w14:paraId="6A860B0A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loning</w:t>
            </w:r>
          </w:p>
        </w:tc>
      </w:tr>
      <w:tr w:rsidR="00725FC6" w:rsidRPr="00D9368E" w14:paraId="3297D802" w14:textId="77777777" w:rsidTr="00725FC6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6919" w14:textId="77777777" w:rsidR="00725FC6" w:rsidRPr="00AB200B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_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DS</w:t>
            </w: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C9B0" w14:textId="77777777" w:rsidR="00725FC6" w:rsidRPr="00AB200B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ACTAATCGTACCCCTTGCTGTTCAATGCGATCAAGAT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348A241A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25FC6" w:rsidRPr="00D9368E" w14:paraId="0B7F2C8C" w14:textId="77777777" w:rsidTr="00725FC6">
        <w:trPr>
          <w:trHeight w:val="52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6810C" w14:textId="77777777" w:rsidR="00725FC6" w:rsidRPr="00AB200B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3" w:name="OLE_LINK2"/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MDC32_PDS-F</w:t>
            </w:r>
            <w:bookmarkEnd w:id="3"/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D1654D" w14:textId="77777777" w:rsidR="00725FC6" w:rsidRPr="00AB200B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AGGGGTACGATTAGTTGATGACGGGCTTAGGGCGCGG</w:t>
            </w:r>
          </w:p>
        </w:tc>
        <w:tc>
          <w:tcPr>
            <w:tcW w:w="197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820CD" w14:textId="77777777" w:rsidR="00725FC6" w:rsidRPr="00D9368E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loning</w:t>
            </w:r>
          </w:p>
        </w:tc>
      </w:tr>
      <w:tr w:rsidR="00725FC6" w:rsidRPr="00D9368E" w14:paraId="2409CA9A" w14:textId="77777777" w:rsidTr="00725FC6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CA2B2" w14:textId="77777777" w:rsidR="00725FC6" w:rsidRPr="00AB200B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MDC32_PDS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A441B" w14:textId="77777777" w:rsidR="00725FC6" w:rsidRPr="00AB200B" w:rsidRDefault="00725FC6" w:rsidP="003B48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B200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ACTGCCCTAAAATATCCATTCTAAATGACCGTATG</w:t>
            </w:r>
          </w:p>
        </w:tc>
        <w:tc>
          <w:tcPr>
            <w:tcW w:w="19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3978D" w14:textId="77777777" w:rsidR="00725FC6" w:rsidRPr="00D9368E" w:rsidRDefault="00725FC6" w:rsidP="003B48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6AE2946" w14:textId="77777777" w:rsidR="00725FC6" w:rsidRDefault="00725FC6" w:rsidP="00725FC6"/>
    <w:p w14:paraId="31F5A65A" w14:textId="77777777" w:rsidR="00EA4729" w:rsidRDefault="00EA4729"/>
    <w:p w14:paraId="39A01777" w14:textId="77777777" w:rsidR="00725FC6" w:rsidRDefault="00725FC6"/>
    <w:p w14:paraId="1B88C9F7" w14:textId="77777777" w:rsidR="00725FC6" w:rsidRDefault="00725FC6"/>
    <w:p w14:paraId="6FB16812" w14:textId="77777777" w:rsidR="00725FC6" w:rsidRDefault="00725FC6"/>
    <w:p w14:paraId="044DEB89" w14:textId="77777777" w:rsidR="00725FC6" w:rsidRDefault="00725FC6"/>
    <w:p w14:paraId="2257CBE5" w14:textId="77777777" w:rsidR="00725FC6" w:rsidRDefault="00725FC6"/>
    <w:p w14:paraId="372C746B" w14:textId="77777777" w:rsidR="00725FC6" w:rsidRDefault="00725FC6"/>
    <w:p w14:paraId="6AC3880F" w14:textId="77777777" w:rsidR="00725FC6" w:rsidRDefault="00725FC6"/>
    <w:p w14:paraId="56D5876C" w14:textId="77777777" w:rsidR="00725FC6" w:rsidRDefault="00725FC6"/>
    <w:p w14:paraId="4F07914A" w14:textId="77777777" w:rsidR="00725FC6" w:rsidRDefault="00725FC6"/>
    <w:p w14:paraId="53DFE3B6" w14:textId="77777777" w:rsidR="00725FC6" w:rsidRDefault="00725FC6"/>
    <w:p w14:paraId="1DA714C0" w14:textId="77777777" w:rsidR="00725FC6" w:rsidRPr="00205AF9" w:rsidRDefault="00725FC6" w:rsidP="00725FC6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205AF9">
        <w:rPr>
          <w:rFonts w:ascii="Times New Roman" w:hAnsi="Times New Roman" w:cs="Times New Roman"/>
          <w:b/>
          <w:bCs/>
          <w:kern w:val="0"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kern w:val="0"/>
          <w:sz w:val="24"/>
        </w:rPr>
        <w:t>2</w:t>
      </w:r>
      <w:r w:rsidRPr="00205AF9">
        <w:rPr>
          <w:rFonts w:ascii="Times New Roman" w:hAnsi="Times New Roman" w:cs="Times New Roman"/>
          <w:b/>
          <w:bCs/>
          <w:kern w:val="0"/>
          <w:sz w:val="24"/>
        </w:rPr>
        <w:t xml:space="preserve"> Amino acid composition of ToMTA70 protein</w:t>
      </w:r>
    </w:p>
    <w:tbl>
      <w:tblPr>
        <w:tblW w:w="6496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91"/>
        <w:gridCol w:w="2012"/>
        <w:gridCol w:w="2893"/>
      </w:tblGrid>
      <w:tr w:rsidR="00725FC6" w:rsidRPr="004626EF" w14:paraId="501E50C4" w14:textId="77777777" w:rsidTr="003B486D">
        <w:trPr>
          <w:trHeight w:val="2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D3D0DC" w14:textId="77777777" w:rsidR="00725FC6" w:rsidRPr="006372FD" w:rsidRDefault="00725FC6" w:rsidP="003B486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0049DC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A08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_MT-A70</w:t>
            </w:r>
          </w:p>
        </w:tc>
      </w:tr>
      <w:tr w:rsidR="00725FC6" w:rsidRPr="004626EF" w14:paraId="2D9E4B61" w14:textId="77777777" w:rsidTr="003B486D">
        <w:trPr>
          <w:trHeight w:val="2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0D52DC" w14:textId="77777777" w:rsidR="00725FC6" w:rsidRPr="006372FD" w:rsidRDefault="00725FC6" w:rsidP="003B486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308BBA" w14:textId="77777777" w:rsidR="00725FC6" w:rsidRPr="006372FD" w:rsidRDefault="00725FC6" w:rsidP="003B486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. of resid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6D3530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centage of residues</w:t>
            </w:r>
          </w:p>
        </w:tc>
      </w:tr>
      <w:tr w:rsidR="00725FC6" w:rsidRPr="008F2A37" w14:paraId="14170D3D" w14:textId="77777777" w:rsidTr="003B486D">
        <w:trPr>
          <w:trHeight w:val="2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BE9305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a (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1AE4EF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CD6E8D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9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2B952FB5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536393EF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g (R)</w:t>
            </w:r>
          </w:p>
        </w:tc>
        <w:tc>
          <w:tcPr>
            <w:tcW w:w="0" w:type="auto"/>
            <w:shd w:val="clear" w:color="auto" w:fill="auto"/>
          </w:tcPr>
          <w:p w14:paraId="2E2F0933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5D80A70B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3DEF1065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1553FD03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n</w:t>
            </w:r>
            <w:proofErr w:type="spellEnd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shd w:val="clear" w:color="auto" w:fill="auto"/>
          </w:tcPr>
          <w:p w14:paraId="521E0FCA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66509EF5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30FB9DDF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1754C20B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p (D)</w:t>
            </w:r>
          </w:p>
        </w:tc>
        <w:tc>
          <w:tcPr>
            <w:tcW w:w="0" w:type="auto"/>
            <w:shd w:val="clear" w:color="auto" w:fill="auto"/>
          </w:tcPr>
          <w:p w14:paraId="29A4E12F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355FA2F7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6E705B53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3FE43A12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ys</w:t>
            </w:r>
            <w:proofErr w:type="spellEnd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)</w:t>
            </w:r>
          </w:p>
        </w:tc>
        <w:tc>
          <w:tcPr>
            <w:tcW w:w="0" w:type="auto"/>
            <w:shd w:val="clear" w:color="auto" w:fill="auto"/>
          </w:tcPr>
          <w:p w14:paraId="31949803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C986BE8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68CCEC7A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676C7A42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n (Q)</w:t>
            </w:r>
          </w:p>
        </w:tc>
        <w:tc>
          <w:tcPr>
            <w:tcW w:w="0" w:type="auto"/>
            <w:shd w:val="clear" w:color="auto" w:fill="auto"/>
          </w:tcPr>
          <w:p w14:paraId="479B2099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253E79A1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1C8E8642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1899001B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u (E)</w:t>
            </w:r>
          </w:p>
        </w:tc>
        <w:tc>
          <w:tcPr>
            <w:tcW w:w="0" w:type="auto"/>
            <w:shd w:val="clear" w:color="auto" w:fill="auto"/>
          </w:tcPr>
          <w:p w14:paraId="40A5C1FB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320FA089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0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03460C17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22C14754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y</w:t>
            </w:r>
            <w:proofErr w:type="spellEnd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G)</w:t>
            </w:r>
          </w:p>
        </w:tc>
        <w:tc>
          <w:tcPr>
            <w:tcW w:w="0" w:type="auto"/>
            <w:shd w:val="clear" w:color="auto" w:fill="auto"/>
          </w:tcPr>
          <w:p w14:paraId="6BDA2194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2A471038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4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0B75B60A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314A765E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 (H)</w:t>
            </w:r>
          </w:p>
        </w:tc>
        <w:tc>
          <w:tcPr>
            <w:tcW w:w="0" w:type="auto"/>
            <w:shd w:val="clear" w:color="auto" w:fill="auto"/>
          </w:tcPr>
          <w:p w14:paraId="10ABCDD8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2A048BD8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60E171EB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3DD54592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e (I)</w:t>
            </w:r>
          </w:p>
        </w:tc>
        <w:tc>
          <w:tcPr>
            <w:tcW w:w="0" w:type="auto"/>
            <w:shd w:val="clear" w:color="auto" w:fill="auto"/>
          </w:tcPr>
          <w:p w14:paraId="39DAC4C3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18BB34B3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2309729F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43DC3BBB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u (L)</w:t>
            </w:r>
          </w:p>
        </w:tc>
        <w:tc>
          <w:tcPr>
            <w:tcW w:w="0" w:type="auto"/>
            <w:shd w:val="clear" w:color="auto" w:fill="auto"/>
          </w:tcPr>
          <w:p w14:paraId="72EC5C55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709F1C31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4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295E9D30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3C7F0A1D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ys (K)</w:t>
            </w:r>
          </w:p>
        </w:tc>
        <w:tc>
          <w:tcPr>
            <w:tcW w:w="0" w:type="auto"/>
            <w:shd w:val="clear" w:color="auto" w:fill="auto"/>
          </w:tcPr>
          <w:p w14:paraId="70B3D7E5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3E6E5278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3F40E440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2DC0FAE1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 (M)</w:t>
            </w:r>
          </w:p>
        </w:tc>
        <w:tc>
          <w:tcPr>
            <w:tcW w:w="0" w:type="auto"/>
            <w:shd w:val="clear" w:color="auto" w:fill="auto"/>
          </w:tcPr>
          <w:p w14:paraId="5F65454E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4B20AAAF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4CC6C373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37813B93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e</w:t>
            </w:r>
            <w:proofErr w:type="spellEnd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F)</w:t>
            </w:r>
          </w:p>
        </w:tc>
        <w:tc>
          <w:tcPr>
            <w:tcW w:w="0" w:type="auto"/>
            <w:shd w:val="clear" w:color="auto" w:fill="auto"/>
          </w:tcPr>
          <w:p w14:paraId="73D74573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24903ED2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56D7E52E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0044DF5C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 (P)</w:t>
            </w:r>
          </w:p>
        </w:tc>
        <w:tc>
          <w:tcPr>
            <w:tcW w:w="0" w:type="auto"/>
            <w:shd w:val="clear" w:color="auto" w:fill="auto"/>
          </w:tcPr>
          <w:p w14:paraId="6D3971F5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4FD5C448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5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54674FD3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33800C8C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 (S)</w:t>
            </w:r>
          </w:p>
        </w:tc>
        <w:tc>
          <w:tcPr>
            <w:tcW w:w="0" w:type="auto"/>
            <w:shd w:val="clear" w:color="auto" w:fill="auto"/>
          </w:tcPr>
          <w:p w14:paraId="526E33D8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68C7CF44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8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628DC036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1A6E2F9D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r</w:t>
            </w:r>
            <w:proofErr w:type="spellEnd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T)</w:t>
            </w:r>
          </w:p>
        </w:tc>
        <w:tc>
          <w:tcPr>
            <w:tcW w:w="0" w:type="auto"/>
            <w:shd w:val="clear" w:color="auto" w:fill="auto"/>
          </w:tcPr>
          <w:p w14:paraId="10256B56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069378CB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11C6A763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7313C7DB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</w:t>
            </w:r>
            <w:proofErr w:type="spellEnd"/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W)</w:t>
            </w:r>
          </w:p>
        </w:tc>
        <w:tc>
          <w:tcPr>
            <w:tcW w:w="0" w:type="auto"/>
            <w:shd w:val="clear" w:color="auto" w:fill="auto"/>
          </w:tcPr>
          <w:p w14:paraId="58E72082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5D6F01F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:rsidRPr="008F2A37" w14:paraId="498611EB" w14:textId="77777777" w:rsidTr="003B486D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0D103771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yr (Y)</w:t>
            </w:r>
          </w:p>
        </w:tc>
        <w:tc>
          <w:tcPr>
            <w:tcW w:w="0" w:type="auto"/>
            <w:shd w:val="clear" w:color="auto" w:fill="auto"/>
          </w:tcPr>
          <w:p w14:paraId="422B9F8D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E94B23A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725FC6" w14:paraId="78665E99" w14:textId="77777777" w:rsidTr="003B486D">
        <w:trPr>
          <w:trHeight w:val="2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6A3CB6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 (V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A7F1E1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F6FD76" w14:textId="77777777" w:rsidR="00725FC6" w:rsidRPr="006372FD" w:rsidRDefault="00725FC6" w:rsidP="003B48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8</w:t>
            </w: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</w:tbl>
    <w:p w14:paraId="0A480AE9" w14:textId="77777777" w:rsidR="00725FC6" w:rsidRPr="006C6307" w:rsidRDefault="00725FC6" w:rsidP="00725FC6"/>
    <w:p w14:paraId="2A4867C4" w14:textId="77777777" w:rsidR="00725FC6" w:rsidRPr="00C94F2E" w:rsidRDefault="00725FC6" w:rsidP="00725FC6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C94F2E"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C94F2E">
        <w:rPr>
          <w:rFonts w:ascii="Times New Roman" w:hAnsi="Times New Roman" w:cs="Times New Roman"/>
          <w:b/>
          <w:bCs/>
          <w:sz w:val="24"/>
          <w:szCs w:val="32"/>
        </w:rPr>
        <w:t xml:space="preserve"> Physicochemical parameters of ToMTA70 protein</w:t>
      </w:r>
    </w:p>
    <w:p w14:paraId="36C18745" w14:textId="77777777" w:rsidR="00725FC6" w:rsidRPr="00262525" w:rsidRDefault="00725FC6" w:rsidP="00725FC6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85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54"/>
        <w:gridCol w:w="2618"/>
      </w:tblGrid>
      <w:tr w:rsidR="00725FC6" w:rsidRPr="00262525" w14:paraId="76B6B9F3" w14:textId="77777777" w:rsidTr="003B486D">
        <w:trPr>
          <w:trHeight w:val="340"/>
        </w:trPr>
        <w:tc>
          <w:tcPr>
            <w:tcW w:w="5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F3D54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Parameter</w:t>
            </w:r>
          </w:p>
        </w:tc>
        <w:tc>
          <w:tcPr>
            <w:tcW w:w="2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0A27E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</w:t>
            </w: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MTA70</w:t>
            </w:r>
          </w:p>
        </w:tc>
      </w:tr>
      <w:tr w:rsidR="00725FC6" w:rsidRPr="00262525" w14:paraId="389EA1E1" w14:textId="77777777" w:rsidTr="003B486D">
        <w:trPr>
          <w:trHeight w:val="340"/>
        </w:trPr>
        <w:tc>
          <w:tcPr>
            <w:tcW w:w="5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89AFC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Molecular formula</w:t>
            </w:r>
          </w:p>
        </w:tc>
        <w:tc>
          <w:tcPr>
            <w:tcW w:w="2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E8B30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C</w:t>
            </w:r>
            <w:r w:rsidRPr="00262525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531</w:t>
            </w: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 w:rsidRPr="00262525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5687</w:t>
            </w: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N</w:t>
            </w:r>
            <w:r w:rsidRPr="00262525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1029</w:t>
            </w: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O</w:t>
            </w:r>
            <w:r w:rsidRPr="00262525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1081</w:t>
            </w: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S</w:t>
            </w:r>
            <w:r w:rsidRPr="00262525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8</w:t>
            </w:r>
          </w:p>
        </w:tc>
      </w:tr>
      <w:tr w:rsidR="00725FC6" w:rsidRPr="00262525" w14:paraId="0545EAA5" w14:textId="77777777" w:rsidTr="003B486D">
        <w:trPr>
          <w:trHeight w:val="34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50EE1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Molecular weigh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894EC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81390.12</w:t>
            </w:r>
          </w:p>
        </w:tc>
      </w:tr>
      <w:tr w:rsidR="00725FC6" w:rsidRPr="00262525" w14:paraId="71E02FA5" w14:textId="77777777" w:rsidTr="003B486D">
        <w:trPr>
          <w:trHeight w:val="34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47654D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Theoretical isoelectric poin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61F00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6.37</w:t>
            </w:r>
          </w:p>
        </w:tc>
      </w:tr>
      <w:tr w:rsidR="00725FC6" w:rsidRPr="00262525" w14:paraId="3B204691" w14:textId="77777777" w:rsidTr="003B486D">
        <w:trPr>
          <w:trHeight w:val="34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0B551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Instability index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8BF51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43.70</w:t>
            </w:r>
          </w:p>
        </w:tc>
      </w:tr>
      <w:tr w:rsidR="00725FC6" w:rsidRPr="00262525" w14:paraId="65D0C761" w14:textId="77777777" w:rsidTr="003B486D">
        <w:trPr>
          <w:trHeight w:val="34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FEEBB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Aliphatic index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675C5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78.35</w:t>
            </w:r>
          </w:p>
        </w:tc>
      </w:tr>
      <w:tr w:rsidR="00725FC6" w:rsidRPr="00262525" w14:paraId="0ABA39E9" w14:textId="77777777" w:rsidTr="003B486D">
        <w:trPr>
          <w:trHeight w:val="34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DB2A7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Total number of negatively charged residues (</w:t>
            </w:r>
            <w:proofErr w:type="spellStart"/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Asp+Glu</w:t>
            </w:r>
            <w:proofErr w:type="spellEnd"/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B5F0D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95</w:t>
            </w:r>
          </w:p>
        </w:tc>
      </w:tr>
      <w:tr w:rsidR="00725FC6" w:rsidRPr="00262525" w14:paraId="3482BED0" w14:textId="77777777" w:rsidTr="003B486D">
        <w:trPr>
          <w:trHeight w:val="34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C5E5D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Total number of positively charged residues (Arg + Lys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CCA88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88</w:t>
            </w:r>
          </w:p>
        </w:tc>
      </w:tr>
      <w:tr w:rsidR="00725FC6" w:rsidRPr="00262525" w14:paraId="2A534A90" w14:textId="77777777" w:rsidTr="003B486D">
        <w:trPr>
          <w:trHeight w:val="340"/>
        </w:trPr>
        <w:tc>
          <w:tcPr>
            <w:tcW w:w="5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DF11B3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Grand average of hydropathicity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6B53B" w14:textId="77777777" w:rsidR="00725FC6" w:rsidRPr="00262525" w:rsidRDefault="00725FC6" w:rsidP="003B48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62525">
              <w:rPr>
                <w:rFonts w:ascii="Times New Roman" w:hAnsi="Times New Roman" w:cs="Times New Roman"/>
                <w:sz w:val="24"/>
                <w:szCs w:val="32"/>
              </w:rPr>
              <w:t>-0.429</w:t>
            </w:r>
          </w:p>
        </w:tc>
      </w:tr>
    </w:tbl>
    <w:p w14:paraId="58603DA5" w14:textId="77777777" w:rsidR="00725FC6" w:rsidRPr="00262525" w:rsidRDefault="00725FC6" w:rsidP="00725FC6">
      <w:pPr>
        <w:rPr>
          <w:rFonts w:ascii="Times New Roman" w:hAnsi="Times New Roman" w:cs="Times New Roman"/>
          <w:sz w:val="24"/>
          <w:szCs w:val="32"/>
        </w:rPr>
      </w:pPr>
    </w:p>
    <w:p w14:paraId="72FAE16D" w14:textId="77777777" w:rsidR="00725FC6" w:rsidRDefault="00725FC6"/>
    <w:p w14:paraId="7298BA11" w14:textId="77777777" w:rsidR="00725FC6" w:rsidRDefault="00725FC6"/>
    <w:p w14:paraId="3F0A6977" w14:textId="77777777" w:rsidR="00725FC6" w:rsidRDefault="00725FC6"/>
    <w:tbl>
      <w:tblPr>
        <w:tblStyle w:val="a3"/>
        <w:tblpPr w:leftFromText="180" w:rightFromText="180" w:horzAnchor="margin" w:tblpXSpec="center" w:tblpY="467"/>
        <w:tblW w:w="8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6"/>
        <w:gridCol w:w="2589"/>
        <w:gridCol w:w="2809"/>
      </w:tblGrid>
      <w:tr w:rsidR="00725FC6" w:rsidRPr="0018661B" w14:paraId="19E8D496" w14:textId="77777777" w:rsidTr="00725FC6">
        <w:trPr>
          <w:trHeight w:val="637"/>
        </w:trPr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613BB" w14:textId="77777777" w:rsidR="00725FC6" w:rsidRPr="0018661B" w:rsidRDefault="00725FC6" w:rsidP="003B48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61B">
              <w:rPr>
                <w:rFonts w:ascii="Times New Roman" w:hAnsi="Times New Roman" w:cs="Times New Roman"/>
                <w:b/>
                <w:bCs/>
              </w:rPr>
              <w:lastRenderedPageBreak/>
              <w:t>Plant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A714" w14:textId="77777777" w:rsidR="00725FC6" w:rsidRPr="0018661B" w:rsidRDefault="00725FC6" w:rsidP="003B48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61B">
              <w:rPr>
                <w:rFonts w:ascii="Times New Roman" w:hAnsi="Times New Roman" w:cs="Times New Roman"/>
                <w:b/>
                <w:bCs/>
              </w:rPr>
              <w:t>Genetic accession number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9824F" w14:textId="77777777" w:rsidR="00725FC6" w:rsidRPr="0018661B" w:rsidRDefault="00725FC6" w:rsidP="003B48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4" w:name="OLE_LINK10"/>
            <w:r w:rsidRPr="0018661B">
              <w:rPr>
                <w:rFonts w:ascii="Times New Roman" w:hAnsi="Times New Roman" w:cs="Times New Roman"/>
                <w:b/>
                <w:bCs/>
              </w:rPr>
              <w:t xml:space="preserve">Amino acid sequence </w:t>
            </w:r>
            <w:bookmarkEnd w:id="4"/>
            <w:r w:rsidRPr="0018661B">
              <w:rPr>
                <w:rFonts w:ascii="Times New Roman" w:hAnsi="Times New Roman" w:cs="Times New Roman"/>
                <w:b/>
                <w:bCs/>
              </w:rPr>
              <w:t>homology (%)</w:t>
            </w:r>
          </w:p>
        </w:tc>
      </w:tr>
      <w:tr w:rsidR="00725FC6" w:rsidRPr="0018661B" w14:paraId="6E02D03E" w14:textId="77777777" w:rsidTr="00725FC6">
        <w:trPr>
          <w:trHeight w:val="318"/>
        </w:trPr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14:paraId="143047B3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olanum </w:t>
            </w:r>
            <w:proofErr w:type="spellStart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ycopersicum</w:t>
            </w:r>
            <w:proofErr w:type="spellEnd"/>
          </w:p>
        </w:tc>
        <w:tc>
          <w:tcPr>
            <w:tcW w:w="2589" w:type="dxa"/>
            <w:tcBorders>
              <w:top w:val="single" w:sz="4" w:space="0" w:color="auto"/>
            </w:tcBorders>
            <w:vAlign w:val="center"/>
          </w:tcPr>
          <w:p w14:paraId="1B3B6343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04245173.1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vAlign w:val="center"/>
          </w:tcPr>
          <w:p w14:paraId="505BD4E2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  <w:szCs w:val="21"/>
              </w:rPr>
              <w:t>98.29</w:t>
            </w:r>
          </w:p>
        </w:tc>
      </w:tr>
      <w:tr w:rsidR="00725FC6" w:rsidRPr="0018661B" w14:paraId="0B5AFC37" w14:textId="77777777" w:rsidTr="00725FC6">
        <w:trPr>
          <w:trHeight w:val="318"/>
        </w:trPr>
        <w:tc>
          <w:tcPr>
            <w:tcW w:w="3076" w:type="dxa"/>
            <w:vAlign w:val="center"/>
          </w:tcPr>
          <w:p w14:paraId="7CFBDB2C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5" w:name="OLE_LINK6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lanum tuberosum</w:t>
            </w:r>
            <w:bookmarkEnd w:id="5"/>
          </w:p>
        </w:tc>
        <w:tc>
          <w:tcPr>
            <w:tcW w:w="2589" w:type="dxa"/>
            <w:vAlign w:val="center"/>
          </w:tcPr>
          <w:p w14:paraId="6514228A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06359769.1</w:t>
            </w:r>
          </w:p>
        </w:tc>
        <w:tc>
          <w:tcPr>
            <w:tcW w:w="2809" w:type="dxa"/>
            <w:vAlign w:val="center"/>
          </w:tcPr>
          <w:p w14:paraId="507DF634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99.19</w:t>
            </w:r>
          </w:p>
        </w:tc>
      </w:tr>
      <w:tr w:rsidR="00725FC6" w:rsidRPr="0018661B" w14:paraId="7FF19542" w14:textId="77777777" w:rsidTr="00725FC6">
        <w:trPr>
          <w:trHeight w:val="305"/>
        </w:trPr>
        <w:tc>
          <w:tcPr>
            <w:tcW w:w="3076" w:type="dxa"/>
            <w:vAlign w:val="center"/>
          </w:tcPr>
          <w:p w14:paraId="3C8A7CDB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icotiana </w:t>
            </w:r>
            <w:proofErr w:type="spellStart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tenuata</w:t>
            </w:r>
            <w:proofErr w:type="spellEnd"/>
          </w:p>
        </w:tc>
        <w:tc>
          <w:tcPr>
            <w:tcW w:w="2589" w:type="dxa"/>
            <w:vAlign w:val="center"/>
          </w:tcPr>
          <w:p w14:paraId="27E4C436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19240291.1</w:t>
            </w:r>
          </w:p>
        </w:tc>
        <w:tc>
          <w:tcPr>
            <w:tcW w:w="2809" w:type="dxa"/>
            <w:vAlign w:val="center"/>
          </w:tcPr>
          <w:p w14:paraId="0E481F9D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89.72</w:t>
            </w:r>
          </w:p>
        </w:tc>
      </w:tr>
      <w:tr w:rsidR="00725FC6" w:rsidRPr="0018661B" w14:paraId="1B4F7562" w14:textId="77777777" w:rsidTr="00725FC6">
        <w:trPr>
          <w:trHeight w:val="318"/>
        </w:trPr>
        <w:tc>
          <w:tcPr>
            <w:tcW w:w="3076" w:type="dxa"/>
          </w:tcPr>
          <w:p w14:paraId="71F81343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psicum annuum</w:t>
            </w:r>
          </w:p>
        </w:tc>
        <w:tc>
          <w:tcPr>
            <w:tcW w:w="2589" w:type="dxa"/>
          </w:tcPr>
          <w:p w14:paraId="5507EF25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16537837.1</w:t>
            </w:r>
          </w:p>
        </w:tc>
        <w:tc>
          <w:tcPr>
            <w:tcW w:w="2809" w:type="dxa"/>
          </w:tcPr>
          <w:p w14:paraId="2C6E3762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88.65</w:t>
            </w:r>
          </w:p>
        </w:tc>
      </w:tr>
      <w:tr w:rsidR="00725FC6" w:rsidRPr="0018661B" w14:paraId="14DFCCDD" w14:textId="77777777" w:rsidTr="00725FC6">
        <w:trPr>
          <w:trHeight w:val="318"/>
        </w:trPr>
        <w:tc>
          <w:tcPr>
            <w:tcW w:w="3076" w:type="dxa"/>
            <w:vAlign w:val="center"/>
          </w:tcPr>
          <w:p w14:paraId="5256EEB7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6" w:name="OLE_LINK5"/>
            <w:proofErr w:type="spellStart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ycium</w:t>
            </w:r>
            <w:proofErr w:type="spellEnd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rbarum</w:t>
            </w:r>
            <w:bookmarkEnd w:id="6"/>
            <w:proofErr w:type="spellEnd"/>
          </w:p>
        </w:tc>
        <w:tc>
          <w:tcPr>
            <w:tcW w:w="2589" w:type="dxa"/>
            <w:vAlign w:val="center"/>
          </w:tcPr>
          <w:p w14:paraId="6C10D292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60208321.1</w:t>
            </w:r>
          </w:p>
        </w:tc>
        <w:tc>
          <w:tcPr>
            <w:tcW w:w="2809" w:type="dxa"/>
            <w:vAlign w:val="center"/>
          </w:tcPr>
          <w:p w14:paraId="5C6B210D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87.30</w:t>
            </w:r>
          </w:p>
        </w:tc>
      </w:tr>
      <w:tr w:rsidR="00725FC6" w:rsidRPr="0018661B" w14:paraId="52C5D17F" w14:textId="77777777" w:rsidTr="00725FC6">
        <w:trPr>
          <w:trHeight w:val="318"/>
        </w:trPr>
        <w:tc>
          <w:tcPr>
            <w:tcW w:w="3076" w:type="dxa"/>
          </w:tcPr>
          <w:p w14:paraId="68C2E54B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psicum annuum</w:t>
            </w:r>
          </w:p>
        </w:tc>
        <w:tc>
          <w:tcPr>
            <w:tcW w:w="2589" w:type="dxa"/>
          </w:tcPr>
          <w:p w14:paraId="17E35221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47252722.1</w:t>
            </w:r>
          </w:p>
        </w:tc>
        <w:tc>
          <w:tcPr>
            <w:tcW w:w="2809" w:type="dxa"/>
          </w:tcPr>
          <w:p w14:paraId="06D27457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83.45</w:t>
            </w:r>
          </w:p>
        </w:tc>
      </w:tr>
      <w:tr w:rsidR="00725FC6" w:rsidRPr="0018661B" w14:paraId="13E18718" w14:textId="77777777" w:rsidTr="00725FC6">
        <w:trPr>
          <w:trHeight w:val="318"/>
        </w:trPr>
        <w:tc>
          <w:tcPr>
            <w:tcW w:w="3076" w:type="dxa"/>
            <w:vAlign w:val="center"/>
          </w:tcPr>
          <w:p w14:paraId="0A02CF34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pomoea nil</w:t>
            </w:r>
          </w:p>
        </w:tc>
        <w:tc>
          <w:tcPr>
            <w:tcW w:w="2589" w:type="dxa"/>
            <w:vAlign w:val="center"/>
          </w:tcPr>
          <w:p w14:paraId="28D3BE1B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19200498.1</w:t>
            </w:r>
          </w:p>
        </w:tc>
        <w:tc>
          <w:tcPr>
            <w:tcW w:w="2809" w:type="dxa"/>
            <w:vAlign w:val="center"/>
          </w:tcPr>
          <w:p w14:paraId="5E30DED5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78.47</w:t>
            </w:r>
          </w:p>
        </w:tc>
      </w:tr>
      <w:tr w:rsidR="00725FC6" w:rsidRPr="0018661B" w14:paraId="723954AE" w14:textId="77777777" w:rsidTr="00725FC6">
        <w:trPr>
          <w:trHeight w:val="318"/>
        </w:trPr>
        <w:tc>
          <w:tcPr>
            <w:tcW w:w="3076" w:type="dxa"/>
            <w:vAlign w:val="center"/>
          </w:tcPr>
          <w:p w14:paraId="4E0864E8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7" w:name="OLE_LINK7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samum indicum</w:t>
            </w:r>
            <w:bookmarkEnd w:id="7"/>
          </w:p>
        </w:tc>
        <w:tc>
          <w:tcPr>
            <w:tcW w:w="2589" w:type="dxa"/>
            <w:vAlign w:val="center"/>
          </w:tcPr>
          <w:p w14:paraId="3313F32C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11101001.2</w:t>
            </w:r>
          </w:p>
        </w:tc>
        <w:tc>
          <w:tcPr>
            <w:tcW w:w="2809" w:type="dxa"/>
            <w:vAlign w:val="center"/>
          </w:tcPr>
          <w:p w14:paraId="1F649F20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74.73</w:t>
            </w:r>
          </w:p>
        </w:tc>
      </w:tr>
      <w:tr w:rsidR="00725FC6" w:rsidRPr="0018661B" w14:paraId="7349335D" w14:textId="77777777" w:rsidTr="00725FC6">
        <w:trPr>
          <w:trHeight w:val="318"/>
        </w:trPr>
        <w:tc>
          <w:tcPr>
            <w:tcW w:w="3076" w:type="dxa"/>
            <w:vAlign w:val="center"/>
          </w:tcPr>
          <w:p w14:paraId="1C72910C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8" w:name="OLE_LINK8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ffea arabica</w:t>
            </w:r>
            <w:bookmarkEnd w:id="8"/>
          </w:p>
        </w:tc>
        <w:tc>
          <w:tcPr>
            <w:tcW w:w="2589" w:type="dxa"/>
            <w:vAlign w:val="center"/>
          </w:tcPr>
          <w:p w14:paraId="72333A52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27085035.2</w:t>
            </w:r>
          </w:p>
        </w:tc>
        <w:tc>
          <w:tcPr>
            <w:tcW w:w="2809" w:type="dxa"/>
            <w:vAlign w:val="center"/>
          </w:tcPr>
          <w:p w14:paraId="32514823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73.84</w:t>
            </w:r>
          </w:p>
        </w:tc>
      </w:tr>
      <w:tr w:rsidR="00725FC6" w:rsidRPr="0018661B" w14:paraId="2ED3E778" w14:textId="77777777" w:rsidTr="00725FC6">
        <w:trPr>
          <w:trHeight w:val="305"/>
        </w:trPr>
        <w:tc>
          <w:tcPr>
            <w:tcW w:w="3076" w:type="dxa"/>
            <w:vAlign w:val="center"/>
          </w:tcPr>
          <w:p w14:paraId="5A447005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9" w:name="OLE_LINK11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Andrographis </w:t>
            </w:r>
            <w:proofErr w:type="spellStart"/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niculata</w:t>
            </w:r>
            <w:bookmarkEnd w:id="9"/>
            <w:proofErr w:type="spellEnd"/>
          </w:p>
        </w:tc>
        <w:tc>
          <w:tcPr>
            <w:tcW w:w="2589" w:type="dxa"/>
            <w:vAlign w:val="center"/>
          </w:tcPr>
          <w:p w14:paraId="0E8A45C3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XP_051114801.1</w:t>
            </w:r>
          </w:p>
        </w:tc>
        <w:tc>
          <w:tcPr>
            <w:tcW w:w="2809" w:type="dxa"/>
            <w:vAlign w:val="center"/>
          </w:tcPr>
          <w:p w14:paraId="69A30A6D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73.42</w:t>
            </w:r>
          </w:p>
        </w:tc>
      </w:tr>
      <w:tr w:rsidR="00725FC6" w:rsidRPr="0018661B" w14:paraId="173DB19F" w14:textId="77777777" w:rsidTr="00725FC6">
        <w:trPr>
          <w:trHeight w:val="637"/>
        </w:trPr>
        <w:tc>
          <w:tcPr>
            <w:tcW w:w="3076" w:type="dxa"/>
            <w:tcBorders>
              <w:bottom w:val="single" w:sz="4" w:space="0" w:color="auto"/>
            </w:tcBorders>
            <w:vAlign w:val="center"/>
          </w:tcPr>
          <w:p w14:paraId="1263A157" w14:textId="77777777" w:rsidR="00725FC6" w:rsidRPr="00755D61" w:rsidRDefault="00725FC6" w:rsidP="003B486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55D6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lea europaea var. sylvestris</w:t>
            </w:r>
          </w:p>
        </w:tc>
        <w:tc>
          <w:tcPr>
            <w:tcW w:w="2589" w:type="dxa"/>
            <w:tcBorders>
              <w:bottom w:val="single" w:sz="4" w:space="0" w:color="auto"/>
            </w:tcBorders>
            <w:vAlign w:val="center"/>
          </w:tcPr>
          <w:p w14:paraId="133149AB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0" w:name="OLE_LINK9"/>
            <w:r w:rsidRPr="00537B5C">
              <w:rPr>
                <w:rFonts w:ascii="Times New Roman" w:hAnsi="Times New Roman" w:cs="Times New Roman"/>
                <w:color w:val="000000" w:themeColor="text1"/>
              </w:rPr>
              <w:t>XP_022854353.1</w:t>
            </w:r>
            <w:bookmarkEnd w:id="10"/>
          </w:p>
        </w:tc>
        <w:tc>
          <w:tcPr>
            <w:tcW w:w="2809" w:type="dxa"/>
            <w:tcBorders>
              <w:bottom w:val="single" w:sz="4" w:space="0" w:color="auto"/>
            </w:tcBorders>
            <w:vAlign w:val="center"/>
          </w:tcPr>
          <w:p w14:paraId="64E3EE66" w14:textId="77777777" w:rsidR="00725FC6" w:rsidRPr="00537B5C" w:rsidRDefault="00725FC6" w:rsidP="003B48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B5C">
              <w:rPr>
                <w:rFonts w:ascii="Times New Roman" w:hAnsi="Times New Roman" w:cs="Times New Roman"/>
                <w:color w:val="000000" w:themeColor="text1"/>
              </w:rPr>
              <w:t>73.21</w:t>
            </w:r>
          </w:p>
        </w:tc>
      </w:tr>
    </w:tbl>
    <w:p w14:paraId="34D3F030" w14:textId="77777777" w:rsidR="00725FC6" w:rsidRPr="001E3860" w:rsidRDefault="00725FC6" w:rsidP="00725FC6">
      <w:pPr>
        <w:rPr>
          <w:rFonts w:ascii="Times New Roman" w:hAnsi="Times New Roman" w:cs="Times New Roman"/>
          <w:b/>
          <w:bCs/>
        </w:rPr>
      </w:pPr>
      <w:r w:rsidRPr="001E386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1E3860">
        <w:rPr>
          <w:rFonts w:ascii="Times New Roman" w:hAnsi="Times New Roman" w:cs="Times New Roman"/>
          <w:b/>
          <w:bCs/>
        </w:rPr>
        <w:t xml:space="preserve"> Amino acid sequence homology</w:t>
      </w:r>
      <w:r>
        <w:rPr>
          <w:rFonts w:ascii="Times New Roman" w:hAnsi="Times New Roman" w:cs="Times New Roman"/>
          <w:b/>
          <w:bCs/>
        </w:rPr>
        <w:t xml:space="preserve"> of ToMTA70</w:t>
      </w:r>
    </w:p>
    <w:p w14:paraId="41B22998" w14:textId="77777777" w:rsidR="00725FC6" w:rsidRDefault="00725FC6" w:rsidP="00725FC6">
      <w:pPr>
        <w:rPr>
          <w:rFonts w:ascii="Times New Roman" w:hAnsi="Times New Roman" w:cs="Times New Roman"/>
          <w:b/>
          <w:bCs/>
        </w:rPr>
      </w:pPr>
    </w:p>
    <w:p w14:paraId="09E0B616" w14:textId="77777777" w:rsidR="00725FC6" w:rsidRDefault="00725FC6">
      <w:pPr>
        <w:rPr>
          <w:rFonts w:hint="eastAsia"/>
        </w:rPr>
      </w:pPr>
    </w:p>
    <w:p w14:paraId="0ACC121A" w14:textId="77777777" w:rsidR="00725FC6" w:rsidRPr="00725FC6" w:rsidRDefault="00725FC6">
      <w:pPr>
        <w:rPr>
          <w:rFonts w:hint="eastAsia"/>
        </w:rPr>
      </w:pPr>
    </w:p>
    <w:sectPr w:rsidR="00725FC6" w:rsidRPr="00725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FC6"/>
    <w:rsid w:val="00000B7C"/>
    <w:rsid w:val="00007BF2"/>
    <w:rsid w:val="00017B0F"/>
    <w:rsid w:val="00020B52"/>
    <w:rsid w:val="00023F45"/>
    <w:rsid w:val="00024A63"/>
    <w:rsid w:val="00025E7C"/>
    <w:rsid w:val="00027B62"/>
    <w:rsid w:val="00032191"/>
    <w:rsid w:val="00034E53"/>
    <w:rsid w:val="0004025D"/>
    <w:rsid w:val="000441C2"/>
    <w:rsid w:val="00044E8A"/>
    <w:rsid w:val="000500C6"/>
    <w:rsid w:val="00060B1A"/>
    <w:rsid w:val="00061293"/>
    <w:rsid w:val="00061E60"/>
    <w:rsid w:val="00072BDD"/>
    <w:rsid w:val="00074CAE"/>
    <w:rsid w:val="00087588"/>
    <w:rsid w:val="00090516"/>
    <w:rsid w:val="0009055A"/>
    <w:rsid w:val="000965FE"/>
    <w:rsid w:val="000A750C"/>
    <w:rsid w:val="000C537D"/>
    <w:rsid w:val="000C64F2"/>
    <w:rsid w:val="000D6BD2"/>
    <w:rsid w:val="000E1AB9"/>
    <w:rsid w:val="000E3917"/>
    <w:rsid w:val="00107E16"/>
    <w:rsid w:val="00117D11"/>
    <w:rsid w:val="00122793"/>
    <w:rsid w:val="001233F0"/>
    <w:rsid w:val="001235FD"/>
    <w:rsid w:val="00127BC0"/>
    <w:rsid w:val="0013131C"/>
    <w:rsid w:val="001341DF"/>
    <w:rsid w:val="00137691"/>
    <w:rsid w:val="00137F1D"/>
    <w:rsid w:val="001531BC"/>
    <w:rsid w:val="00154FDB"/>
    <w:rsid w:val="00157879"/>
    <w:rsid w:val="00164E2A"/>
    <w:rsid w:val="001747EA"/>
    <w:rsid w:val="00176736"/>
    <w:rsid w:val="00176B4A"/>
    <w:rsid w:val="00181415"/>
    <w:rsid w:val="00182905"/>
    <w:rsid w:val="00187112"/>
    <w:rsid w:val="00187E00"/>
    <w:rsid w:val="00192819"/>
    <w:rsid w:val="0019337A"/>
    <w:rsid w:val="001A1F12"/>
    <w:rsid w:val="001C29CD"/>
    <w:rsid w:val="001C3755"/>
    <w:rsid w:val="001C566C"/>
    <w:rsid w:val="001C7167"/>
    <w:rsid w:val="001C7474"/>
    <w:rsid w:val="001D374D"/>
    <w:rsid w:val="001E1ECE"/>
    <w:rsid w:val="001E2DF1"/>
    <w:rsid w:val="00202F3F"/>
    <w:rsid w:val="00204523"/>
    <w:rsid w:val="00206251"/>
    <w:rsid w:val="002069BB"/>
    <w:rsid w:val="0020722C"/>
    <w:rsid w:val="00210679"/>
    <w:rsid w:val="00212975"/>
    <w:rsid w:val="00213389"/>
    <w:rsid w:val="00225B79"/>
    <w:rsid w:val="00226B6A"/>
    <w:rsid w:val="00247F25"/>
    <w:rsid w:val="0025070E"/>
    <w:rsid w:val="0025159B"/>
    <w:rsid w:val="002525B7"/>
    <w:rsid w:val="002538C2"/>
    <w:rsid w:val="00254C32"/>
    <w:rsid w:val="00260927"/>
    <w:rsid w:val="00266214"/>
    <w:rsid w:val="00267B36"/>
    <w:rsid w:val="0027359A"/>
    <w:rsid w:val="00277614"/>
    <w:rsid w:val="00281D46"/>
    <w:rsid w:val="002832D5"/>
    <w:rsid w:val="00285BE7"/>
    <w:rsid w:val="00286270"/>
    <w:rsid w:val="0028675A"/>
    <w:rsid w:val="00294049"/>
    <w:rsid w:val="002A65C9"/>
    <w:rsid w:val="002B2EB6"/>
    <w:rsid w:val="002C2072"/>
    <w:rsid w:val="002C4D99"/>
    <w:rsid w:val="002C5146"/>
    <w:rsid w:val="002E0129"/>
    <w:rsid w:val="002E1AFB"/>
    <w:rsid w:val="002E2769"/>
    <w:rsid w:val="002E4673"/>
    <w:rsid w:val="002F0341"/>
    <w:rsid w:val="002F595B"/>
    <w:rsid w:val="002F6C53"/>
    <w:rsid w:val="0030147F"/>
    <w:rsid w:val="003069D9"/>
    <w:rsid w:val="00321279"/>
    <w:rsid w:val="00321805"/>
    <w:rsid w:val="00323CC5"/>
    <w:rsid w:val="00326A38"/>
    <w:rsid w:val="00334A52"/>
    <w:rsid w:val="0033770C"/>
    <w:rsid w:val="00342B45"/>
    <w:rsid w:val="00347169"/>
    <w:rsid w:val="00366A8E"/>
    <w:rsid w:val="003713EB"/>
    <w:rsid w:val="00377839"/>
    <w:rsid w:val="00385322"/>
    <w:rsid w:val="00387921"/>
    <w:rsid w:val="003937DC"/>
    <w:rsid w:val="00394D4A"/>
    <w:rsid w:val="00395733"/>
    <w:rsid w:val="003A4DD5"/>
    <w:rsid w:val="003B0306"/>
    <w:rsid w:val="003B2C98"/>
    <w:rsid w:val="003B3320"/>
    <w:rsid w:val="003B365F"/>
    <w:rsid w:val="003C3CE2"/>
    <w:rsid w:val="003C4096"/>
    <w:rsid w:val="003D2492"/>
    <w:rsid w:val="003D504A"/>
    <w:rsid w:val="003E12B5"/>
    <w:rsid w:val="003F317D"/>
    <w:rsid w:val="003F4060"/>
    <w:rsid w:val="003F4495"/>
    <w:rsid w:val="003F4F73"/>
    <w:rsid w:val="0040224C"/>
    <w:rsid w:val="00402287"/>
    <w:rsid w:val="00404758"/>
    <w:rsid w:val="004053F0"/>
    <w:rsid w:val="004104EC"/>
    <w:rsid w:val="00414743"/>
    <w:rsid w:val="00414CB3"/>
    <w:rsid w:val="004260C8"/>
    <w:rsid w:val="00426AEE"/>
    <w:rsid w:val="0043200B"/>
    <w:rsid w:val="004323DE"/>
    <w:rsid w:val="00432B38"/>
    <w:rsid w:val="00432D97"/>
    <w:rsid w:val="00437781"/>
    <w:rsid w:val="00440B2F"/>
    <w:rsid w:val="004451A5"/>
    <w:rsid w:val="004467D6"/>
    <w:rsid w:val="00460012"/>
    <w:rsid w:val="0046139A"/>
    <w:rsid w:val="0046194B"/>
    <w:rsid w:val="00466760"/>
    <w:rsid w:val="00467EDD"/>
    <w:rsid w:val="00471301"/>
    <w:rsid w:val="004714EF"/>
    <w:rsid w:val="00471653"/>
    <w:rsid w:val="00474627"/>
    <w:rsid w:val="004772CE"/>
    <w:rsid w:val="00485EA0"/>
    <w:rsid w:val="004871C6"/>
    <w:rsid w:val="00490EAB"/>
    <w:rsid w:val="00492C8C"/>
    <w:rsid w:val="004A10C5"/>
    <w:rsid w:val="004A52DE"/>
    <w:rsid w:val="004A6D43"/>
    <w:rsid w:val="004B53E8"/>
    <w:rsid w:val="004C059F"/>
    <w:rsid w:val="004D687F"/>
    <w:rsid w:val="004E0AD4"/>
    <w:rsid w:val="004E3973"/>
    <w:rsid w:val="004E4D6C"/>
    <w:rsid w:val="004E7CF9"/>
    <w:rsid w:val="00501CEC"/>
    <w:rsid w:val="005041F1"/>
    <w:rsid w:val="005122F2"/>
    <w:rsid w:val="005132A0"/>
    <w:rsid w:val="0051472A"/>
    <w:rsid w:val="00533C17"/>
    <w:rsid w:val="00534C0D"/>
    <w:rsid w:val="00534C63"/>
    <w:rsid w:val="00544064"/>
    <w:rsid w:val="00552B8D"/>
    <w:rsid w:val="00553131"/>
    <w:rsid w:val="005554D0"/>
    <w:rsid w:val="00556F67"/>
    <w:rsid w:val="005621AA"/>
    <w:rsid w:val="00562CB7"/>
    <w:rsid w:val="00576112"/>
    <w:rsid w:val="00577155"/>
    <w:rsid w:val="00583A4F"/>
    <w:rsid w:val="0059074C"/>
    <w:rsid w:val="005910D4"/>
    <w:rsid w:val="0059735B"/>
    <w:rsid w:val="005B6168"/>
    <w:rsid w:val="005B70A9"/>
    <w:rsid w:val="005C146B"/>
    <w:rsid w:val="005C24DC"/>
    <w:rsid w:val="005C388F"/>
    <w:rsid w:val="005D0326"/>
    <w:rsid w:val="005E2A96"/>
    <w:rsid w:val="005F14AF"/>
    <w:rsid w:val="00605AFD"/>
    <w:rsid w:val="00606C07"/>
    <w:rsid w:val="00610511"/>
    <w:rsid w:val="00630AEB"/>
    <w:rsid w:val="00636FDB"/>
    <w:rsid w:val="00637A66"/>
    <w:rsid w:val="00640DF1"/>
    <w:rsid w:val="00644D9D"/>
    <w:rsid w:val="00647894"/>
    <w:rsid w:val="006479DC"/>
    <w:rsid w:val="00650BE5"/>
    <w:rsid w:val="0065252D"/>
    <w:rsid w:val="00654746"/>
    <w:rsid w:val="006547C9"/>
    <w:rsid w:val="006603EC"/>
    <w:rsid w:val="0066123E"/>
    <w:rsid w:val="00697989"/>
    <w:rsid w:val="006A04CF"/>
    <w:rsid w:val="006A3865"/>
    <w:rsid w:val="006B1722"/>
    <w:rsid w:val="006B5586"/>
    <w:rsid w:val="006C1344"/>
    <w:rsid w:val="006C59E1"/>
    <w:rsid w:val="006C68CD"/>
    <w:rsid w:val="006D3591"/>
    <w:rsid w:val="006D4563"/>
    <w:rsid w:val="006D4CCE"/>
    <w:rsid w:val="006D57B6"/>
    <w:rsid w:val="006D7F95"/>
    <w:rsid w:val="006E1D8C"/>
    <w:rsid w:val="006E22B9"/>
    <w:rsid w:val="006E4ABC"/>
    <w:rsid w:val="006E52D1"/>
    <w:rsid w:val="006E7E43"/>
    <w:rsid w:val="0070393B"/>
    <w:rsid w:val="00706D58"/>
    <w:rsid w:val="007072A7"/>
    <w:rsid w:val="00712E4B"/>
    <w:rsid w:val="00717FEF"/>
    <w:rsid w:val="007220C6"/>
    <w:rsid w:val="007237F4"/>
    <w:rsid w:val="007253CB"/>
    <w:rsid w:val="00725FC6"/>
    <w:rsid w:val="007318B3"/>
    <w:rsid w:val="007336D9"/>
    <w:rsid w:val="007361C4"/>
    <w:rsid w:val="007413B9"/>
    <w:rsid w:val="007417D7"/>
    <w:rsid w:val="0077780B"/>
    <w:rsid w:val="007830F9"/>
    <w:rsid w:val="00784D08"/>
    <w:rsid w:val="0078706A"/>
    <w:rsid w:val="0079074D"/>
    <w:rsid w:val="007942FD"/>
    <w:rsid w:val="00794503"/>
    <w:rsid w:val="00796CBA"/>
    <w:rsid w:val="007A0DB6"/>
    <w:rsid w:val="007A2AEE"/>
    <w:rsid w:val="007A7022"/>
    <w:rsid w:val="007B632D"/>
    <w:rsid w:val="007B7A5F"/>
    <w:rsid w:val="007D227D"/>
    <w:rsid w:val="007D51AD"/>
    <w:rsid w:val="007D726B"/>
    <w:rsid w:val="007F07E6"/>
    <w:rsid w:val="007F152F"/>
    <w:rsid w:val="0080444E"/>
    <w:rsid w:val="008045DF"/>
    <w:rsid w:val="0081333D"/>
    <w:rsid w:val="008206DD"/>
    <w:rsid w:val="00821E8A"/>
    <w:rsid w:val="0083073F"/>
    <w:rsid w:val="00831964"/>
    <w:rsid w:val="0083228A"/>
    <w:rsid w:val="00833DAE"/>
    <w:rsid w:val="00842084"/>
    <w:rsid w:val="00854E7D"/>
    <w:rsid w:val="008615F1"/>
    <w:rsid w:val="00862AF6"/>
    <w:rsid w:val="00866547"/>
    <w:rsid w:val="008770F7"/>
    <w:rsid w:val="0088246C"/>
    <w:rsid w:val="00890855"/>
    <w:rsid w:val="008A0E7E"/>
    <w:rsid w:val="008A5C99"/>
    <w:rsid w:val="008B15CF"/>
    <w:rsid w:val="008B4823"/>
    <w:rsid w:val="008B4D6C"/>
    <w:rsid w:val="008B6DCD"/>
    <w:rsid w:val="008C7FD1"/>
    <w:rsid w:val="008D145C"/>
    <w:rsid w:val="008D3583"/>
    <w:rsid w:val="008E0172"/>
    <w:rsid w:val="008E0DDF"/>
    <w:rsid w:val="008E5D20"/>
    <w:rsid w:val="008E79E8"/>
    <w:rsid w:val="008F29D7"/>
    <w:rsid w:val="008F6559"/>
    <w:rsid w:val="00900124"/>
    <w:rsid w:val="00902A1C"/>
    <w:rsid w:val="00906BE5"/>
    <w:rsid w:val="009115E2"/>
    <w:rsid w:val="00915491"/>
    <w:rsid w:val="00922B87"/>
    <w:rsid w:val="00922DD6"/>
    <w:rsid w:val="0092527A"/>
    <w:rsid w:val="009318BA"/>
    <w:rsid w:val="00937D56"/>
    <w:rsid w:val="0094165E"/>
    <w:rsid w:val="00942234"/>
    <w:rsid w:val="00950464"/>
    <w:rsid w:val="0095775B"/>
    <w:rsid w:val="00960727"/>
    <w:rsid w:val="00964EF3"/>
    <w:rsid w:val="009653CC"/>
    <w:rsid w:val="00972247"/>
    <w:rsid w:val="00976BCA"/>
    <w:rsid w:val="00981F66"/>
    <w:rsid w:val="00994E64"/>
    <w:rsid w:val="009A341B"/>
    <w:rsid w:val="009A4500"/>
    <w:rsid w:val="009A5009"/>
    <w:rsid w:val="009B2B34"/>
    <w:rsid w:val="009B30AD"/>
    <w:rsid w:val="009B4826"/>
    <w:rsid w:val="009C085C"/>
    <w:rsid w:val="009C22C6"/>
    <w:rsid w:val="009C3697"/>
    <w:rsid w:val="009C6359"/>
    <w:rsid w:val="009D0F42"/>
    <w:rsid w:val="009D520B"/>
    <w:rsid w:val="009E0EF6"/>
    <w:rsid w:val="009E1B60"/>
    <w:rsid w:val="009E5118"/>
    <w:rsid w:val="009E6F85"/>
    <w:rsid w:val="009E7F7C"/>
    <w:rsid w:val="009F1C57"/>
    <w:rsid w:val="00A01D8E"/>
    <w:rsid w:val="00A0532E"/>
    <w:rsid w:val="00A1700B"/>
    <w:rsid w:val="00A213CE"/>
    <w:rsid w:val="00A231D2"/>
    <w:rsid w:val="00A25540"/>
    <w:rsid w:val="00A25A02"/>
    <w:rsid w:val="00A26D22"/>
    <w:rsid w:val="00A270FC"/>
    <w:rsid w:val="00A2731B"/>
    <w:rsid w:val="00A27576"/>
    <w:rsid w:val="00A32228"/>
    <w:rsid w:val="00A441B8"/>
    <w:rsid w:val="00A5013B"/>
    <w:rsid w:val="00A52246"/>
    <w:rsid w:val="00A61885"/>
    <w:rsid w:val="00A74333"/>
    <w:rsid w:val="00A75598"/>
    <w:rsid w:val="00A759AB"/>
    <w:rsid w:val="00A81F6D"/>
    <w:rsid w:val="00A84904"/>
    <w:rsid w:val="00A90D8B"/>
    <w:rsid w:val="00AA07B9"/>
    <w:rsid w:val="00AA0A74"/>
    <w:rsid w:val="00AA7188"/>
    <w:rsid w:val="00AB3DCD"/>
    <w:rsid w:val="00AC1975"/>
    <w:rsid w:val="00AC367D"/>
    <w:rsid w:val="00AC46FB"/>
    <w:rsid w:val="00AC7BB7"/>
    <w:rsid w:val="00AD1109"/>
    <w:rsid w:val="00AD12B1"/>
    <w:rsid w:val="00AD2382"/>
    <w:rsid w:val="00AD3147"/>
    <w:rsid w:val="00AE08E8"/>
    <w:rsid w:val="00AE0940"/>
    <w:rsid w:val="00AE0C85"/>
    <w:rsid w:val="00AE1FA2"/>
    <w:rsid w:val="00AE7721"/>
    <w:rsid w:val="00AE7C3A"/>
    <w:rsid w:val="00AF3558"/>
    <w:rsid w:val="00AF62FA"/>
    <w:rsid w:val="00AF6C78"/>
    <w:rsid w:val="00AF7DFA"/>
    <w:rsid w:val="00B036CF"/>
    <w:rsid w:val="00B03A21"/>
    <w:rsid w:val="00B067A0"/>
    <w:rsid w:val="00B0727E"/>
    <w:rsid w:val="00B07916"/>
    <w:rsid w:val="00B10350"/>
    <w:rsid w:val="00B12028"/>
    <w:rsid w:val="00B12DB5"/>
    <w:rsid w:val="00B15E21"/>
    <w:rsid w:val="00B20BFF"/>
    <w:rsid w:val="00B221D7"/>
    <w:rsid w:val="00B31B04"/>
    <w:rsid w:val="00B3378E"/>
    <w:rsid w:val="00B42EB5"/>
    <w:rsid w:val="00B44FC1"/>
    <w:rsid w:val="00B457B4"/>
    <w:rsid w:val="00B51485"/>
    <w:rsid w:val="00B56811"/>
    <w:rsid w:val="00B60D66"/>
    <w:rsid w:val="00B64DE7"/>
    <w:rsid w:val="00B651B4"/>
    <w:rsid w:val="00B7095B"/>
    <w:rsid w:val="00B7399D"/>
    <w:rsid w:val="00B74367"/>
    <w:rsid w:val="00B86403"/>
    <w:rsid w:val="00B8645E"/>
    <w:rsid w:val="00B91419"/>
    <w:rsid w:val="00B91D6A"/>
    <w:rsid w:val="00B953F5"/>
    <w:rsid w:val="00B9748F"/>
    <w:rsid w:val="00BA5F90"/>
    <w:rsid w:val="00BA73EF"/>
    <w:rsid w:val="00BC2210"/>
    <w:rsid w:val="00BC37AF"/>
    <w:rsid w:val="00BC51F6"/>
    <w:rsid w:val="00BC6E0B"/>
    <w:rsid w:val="00BD4632"/>
    <w:rsid w:val="00BD4A8F"/>
    <w:rsid w:val="00BE7B81"/>
    <w:rsid w:val="00BF309E"/>
    <w:rsid w:val="00BF420F"/>
    <w:rsid w:val="00BF6588"/>
    <w:rsid w:val="00BF7B0D"/>
    <w:rsid w:val="00C1525D"/>
    <w:rsid w:val="00C17460"/>
    <w:rsid w:val="00C17AE7"/>
    <w:rsid w:val="00C21A80"/>
    <w:rsid w:val="00C22181"/>
    <w:rsid w:val="00C25305"/>
    <w:rsid w:val="00C32EBB"/>
    <w:rsid w:val="00C335C7"/>
    <w:rsid w:val="00C40363"/>
    <w:rsid w:val="00C40E48"/>
    <w:rsid w:val="00C5016D"/>
    <w:rsid w:val="00C5190C"/>
    <w:rsid w:val="00C56068"/>
    <w:rsid w:val="00C64435"/>
    <w:rsid w:val="00C67E8D"/>
    <w:rsid w:val="00C76141"/>
    <w:rsid w:val="00C765D8"/>
    <w:rsid w:val="00C83249"/>
    <w:rsid w:val="00C91460"/>
    <w:rsid w:val="00C940EC"/>
    <w:rsid w:val="00C94E7E"/>
    <w:rsid w:val="00C96D4E"/>
    <w:rsid w:val="00CA524A"/>
    <w:rsid w:val="00CB3B30"/>
    <w:rsid w:val="00CB4942"/>
    <w:rsid w:val="00CC6D49"/>
    <w:rsid w:val="00CC74C0"/>
    <w:rsid w:val="00CD1791"/>
    <w:rsid w:val="00CE529F"/>
    <w:rsid w:val="00CE6CAF"/>
    <w:rsid w:val="00CF0FDA"/>
    <w:rsid w:val="00CF1687"/>
    <w:rsid w:val="00CF55C1"/>
    <w:rsid w:val="00CF7489"/>
    <w:rsid w:val="00D1046F"/>
    <w:rsid w:val="00D15902"/>
    <w:rsid w:val="00D221CC"/>
    <w:rsid w:val="00D330BA"/>
    <w:rsid w:val="00D427B1"/>
    <w:rsid w:val="00D46EEC"/>
    <w:rsid w:val="00D50036"/>
    <w:rsid w:val="00D5192A"/>
    <w:rsid w:val="00D53FA4"/>
    <w:rsid w:val="00D70800"/>
    <w:rsid w:val="00D709AD"/>
    <w:rsid w:val="00D71072"/>
    <w:rsid w:val="00D741BF"/>
    <w:rsid w:val="00D77E9E"/>
    <w:rsid w:val="00D81ACD"/>
    <w:rsid w:val="00D81DC9"/>
    <w:rsid w:val="00D860B5"/>
    <w:rsid w:val="00D927E4"/>
    <w:rsid w:val="00DA6FA6"/>
    <w:rsid w:val="00DB41F6"/>
    <w:rsid w:val="00DC14A6"/>
    <w:rsid w:val="00DC33F8"/>
    <w:rsid w:val="00DC6C1F"/>
    <w:rsid w:val="00DD2E2D"/>
    <w:rsid w:val="00DE29BB"/>
    <w:rsid w:val="00DE2E78"/>
    <w:rsid w:val="00DE3210"/>
    <w:rsid w:val="00DE4888"/>
    <w:rsid w:val="00DF1E30"/>
    <w:rsid w:val="00DF2B65"/>
    <w:rsid w:val="00DF6BA3"/>
    <w:rsid w:val="00E0128D"/>
    <w:rsid w:val="00E01DD4"/>
    <w:rsid w:val="00E02F6C"/>
    <w:rsid w:val="00E031C5"/>
    <w:rsid w:val="00E033C0"/>
    <w:rsid w:val="00E102D3"/>
    <w:rsid w:val="00E12382"/>
    <w:rsid w:val="00E16244"/>
    <w:rsid w:val="00E16966"/>
    <w:rsid w:val="00E17347"/>
    <w:rsid w:val="00E20DD6"/>
    <w:rsid w:val="00E212C9"/>
    <w:rsid w:val="00E24CAF"/>
    <w:rsid w:val="00E26A99"/>
    <w:rsid w:val="00E278C7"/>
    <w:rsid w:val="00E301D4"/>
    <w:rsid w:val="00E30412"/>
    <w:rsid w:val="00E35CDF"/>
    <w:rsid w:val="00E40CEC"/>
    <w:rsid w:val="00E4358E"/>
    <w:rsid w:val="00E4631D"/>
    <w:rsid w:val="00E4728C"/>
    <w:rsid w:val="00E500DD"/>
    <w:rsid w:val="00E52250"/>
    <w:rsid w:val="00E52E49"/>
    <w:rsid w:val="00E655D2"/>
    <w:rsid w:val="00E73905"/>
    <w:rsid w:val="00E85620"/>
    <w:rsid w:val="00E85DF5"/>
    <w:rsid w:val="00E86E15"/>
    <w:rsid w:val="00E9042E"/>
    <w:rsid w:val="00EA2B10"/>
    <w:rsid w:val="00EA4729"/>
    <w:rsid w:val="00EA5CE1"/>
    <w:rsid w:val="00EB71B2"/>
    <w:rsid w:val="00EC2C2A"/>
    <w:rsid w:val="00EC6C64"/>
    <w:rsid w:val="00ED0C29"/>
    <w:rsid w:val="00ED3E44"/>
    <w:rsid w:val="00EE16C5"/>
    <w:rsid w:val="00EF13EB"/>
    <w:rsid w:val="00F07085"/>
    <w:rsid w:val="00F17AC7"/>
    <w:rsid w:val="00F20E36"/>
    <w:rsid w:val="00F2207D"/>
    <w:rsid w:val="00F36649"/>
    <w:rsid w:val="00F36B55"/>
    <w:rsid w:val="00F44A48"/>
    <w:rsid w:val="00F456D1"/>
    <w:rsid w:val="00F5341F"/>
    <w:rsid w:val="00F546AB"/>
    <w:rsid w:val="00F642EF"/>
    <w:rsid w:val="00F738A6"/>
    <w:rsid w:val="00F7435D"/>
    <w:rsid w:val="00F752D6"/>
    <w:rsid w:val="00F76919"/>
    <w:rsid w:val="00F816F5"/>
    <w:rsid w:val="00F820D7"/>
    <w:rsid w:val="00F8277D"/>
    <w:rsid w:val="00F867C8"/>
    <w:rsid w:val="00F87182"/>
    <w:rsid w:val="00F8793E"/>
    <w:rsid w:val="00F9172D"/>
    <w:rsid w:val="00F92F02"/>
    <w:rsid w:val="00F9386C"/>
    <w:rsid w:val="00F94A45"/>
    <w:rsid w:val="00FA16BF"/>
    <w:rsid w:val="00FA1E66"/>
    <w:rsid w:val="00FA58BC"/>
    <w:rsid w:val="00FA6337"/>
    <w:rsid w:val="00FC09CD"/>
    <w:rsid w:val="00FC3E28"/>
    <w:rsid w:val="00FC4415"/>
    <w:rsid w:val="00FC56B0"/>
    <w:rsid w:val="00FC5841"/>
    <w:rsid w:val="00FE5DF7"/>
    <w:rsid w:val="00FF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68298"/>
  <w15:chartTrackingRefBased/>
  <w15:docId w15:val="{826FCB8B-4B6B-8E4C-B7D9-66C2BE51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F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5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12-05T15:16:00Z</dcterms:created>
  <dcterms:modified xsi:type="dcterms:W3CDTF">2025-12-05T15:19:00Z</dcterms:modified>
</cp:coreProperties>
</file>